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0CA" w:rsidRDefault="007350CA" w:rsidP="007350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2D3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D2E85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D954F7">
        <w:rPr>
          <w:rFonts w:ascii="Times New Roman" w:hAnsi="Times New Roman" w:cs="Times New Roman"/>
          <w:sz w:val="24"/>
          <w:szCs w:val="24"/>
        </w:rPr>
        <w:t xml:space="preserve"> 7</w:t>
      </w:r>
      <w:r w:rsidRPr="00472D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tribution of groups of resistance detected in samples collected from the conventional feedlot or dairy farm, but not detected in samples collected from farms without antibiotic use. </w:t>
      </w:r>
    </w:p>
    <w:p w:rsidR="007350CA" w:rsidRDefault="007350CA" w:rsidP="007350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23"/>
        <w:gridCol w:w="2958"/>
        <w:gridCol w:w="269"/>
        <w:gridCol w:w="960"/>
        <w:gridCol w:w="1530"/>
        <w:gridCol w:w="1254"/>
      </w:tblGrid>
      <w:tr w:rsidR="007350CA" w:rsidTr="008B4B62">
        <w:trPr>
          <w:trHeight w:val="421"/>
        </w:trPr>
        <w:tc>
          <w:tcPr>
            <w:tcW w:w="4928" w:type="dxa"/>
            <w:gridSpan w:val="2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  <w:proofErr w:type="spellEnd"/>
          </w:p>
        </w:tc>
      </w:tr>
      <w:tr w:rsidR="007350CA" w:rsidTr="008B4B62">
        <w:trPr>
          <w:trHeight w:val="384"/>
        </w:trPr>
        <w:tc>
          <w:tcPr>
            <w:tcW w:w="16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326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ferr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  <w:r w:rsidRPr="00060B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tewater</w:t>
            </w:r>
            <w:r w:rsidRPr="00060B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r w:rsidRPr="00060B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7350CA" w:rsidTr="008B4B62">
        <w:tc>
          <w:tcPr>
            <w:tcW w:w="16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ANT4-PRIME</w:t>
            </w:r>
          </w:p>
        </w:tc>
        <w:tc>
          <w:tcPr>
            <w:tcW w:w="3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rPr>
          <w:trHeight w:val="364"/>
        </w:trPr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APH6-PRIME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PME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9D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actam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A929D4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HN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A7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actam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FE0A7C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S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A7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actam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FE0A7C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A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A7C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actam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FE0A7C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FE0A7C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BJP1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9D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actam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A929D4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OXA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9D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actam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A929D4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A929D4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FOSK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sfomycin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BRP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opeptide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VANHA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opeptide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V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82F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rugs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C9782F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QXA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82F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rugs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C9782F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QXB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82F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rugs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C9782F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H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782F"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rugs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Pr="00C9782F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C9782F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MEXC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s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ROBA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-drugs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M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MS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MT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EI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EB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A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UF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I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  <w:proofErr w:type="spellEnd"/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31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TETG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TETS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50CA" w:rsidTr="008B4B62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Pr="00564FE5" w:rsidRDefault="007350CA" w:rsidP="008B4B62">
            <w:pPr>
              <w:rPr>
                <w:rFonts w:ascii="Times New Roman" w:hAnsi="Times New Roman" w:cs="Times New Roman"/>
              </w:rPr>
            </w:pPr>
            <w:r w:rsidRPr="00564FE5">
              <w:rPr>
                <w:rFonts w:ascii="Times New Roman" w:hAnsi="Times New Roman" w:cs="Times New Roman"/>
              </w:rPr>
              <w:t>DFRF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350CA" w:rsidRDefault="007350CA" w:rsidP="008B4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350CA" w:rsidRDefault="007350CA" w:rsidP="008B4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7350CA" w:rsidRDefault="007350CA" w:rsidP="007350CA">
      <w:pPr>
        <w:spacing w:line="480" w:lineRule="auto"/>
        <w:rPr>
          <w:rFonts w:ascii="Times New Roman" w:hAnsi="Times New Roman" w:cs="Times New Roman"/>
        </w:rPr>
      </w:pPr>
      <w:r w:rsidRPr="00060B7A"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 xml:space="preserve">Total of 32 fecal samples, </w:t>
      </w:r>
      <w:r w:rsidRPr="00060B7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Total of 16 wastewater samples, </w:t>
      </w:r>
      <w:r w:rsidRPr="00060B7A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Total of 16 soil samples</w:t>
      </w:r>
    </w:p>
    <w:p w:rsidR="007350CA" w:rsidRPr="009B3F77" w:rsidRDefault="007350CA" w:rsidP="007350CA">
      <w:pPr>
        <w:spacing w:line="480" w:lineRule="auto"/>
        <w:rPr>
          <w:rFonts w:ascii="Times New Roman" w:hAnsi="Times New Roman" w:cs="Times New Roman"/>
        </w:rPr>
      </w:pPr>
      <w:r w:rsidRPr="00060B7A">
        <w:rPr>
          <w:rFonts w:ascii="Times New Roman" w:hAnsi="Times New Roman" w:cs="Times New Roman"/>
          <w:vertAlign w:val="superscript"/>
        </w:rPr>
        <w:t>4</w:t>
      </w:r>
      <w:r w:rsidRPr="009B3F77">
        <w:rPr>
          <w:rFonts w:ascii="Times New Roman" w:hAnsi="Times New Roman" w:cs="Times New Roman"/>
        </w:rPr>
        <w:t xml:space="preserve"> Macrolide-Lincosamide-Streptogramin</w:t>
      </w:r>
    </w:p>
    <w:p w:rsidR="005C042D" w:rsidRDefault="002D2E85"/>
    <w:sectPr w:rsidR="005C042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0CA"/>
    <w:rsid w:val="002D2E85"/>
    <w:rsid w:val="004A6A9C"/>
    <w:rsid w:val="00675465"/>
    <w:rsid w:val="007350CA"/>
    <w:rsid w:val="00D9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053E7"/>
  <w15:chartTrackingRefBased/>
  <w15:docId w15:val="{621869BD-78DC-438D-92E1-3C7D8FD4F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50CA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350CA"/>
    <w:pPr>
      <w:spacing w:after="0" w:line="240" w:lineRule="auto"/>
    </w:pPr>
    <w:rPr>
      <w:lang w:val="es-U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ablo Rovira</cp:lastModifiedBy>
  <cp:revision>3</cp:revision>
  <dcterms:created xsi:type="dcterms:W3CDTF">2018-02-16T11:52:00Z</dcterms:created>
  <dcterms:modified xsi:type="dcterms:W3CDTF">2019-08-07T19:50:00Z</dcterms:modified>
</cp:coreProperties>
</file>